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1EE0C" w14:textId="2EF4D1AD" w:rsidR="00E54439" w:rsidRPr="004B6402" w:rsidRDefault="00D22673" w:rsidP="00E54439">
      <w:pPr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  <w:r>
        <w:rPr>
          <w:rFonts w:ascii="Times New Roman" w:eastAsia="Times New Roman" w:hAnsi="Times New Roman" w:cs="Times New Roman"/>
          <w:bCs/>
          <w:color w:val="000000"/>
          <w:lang w:eastAsia="it-IT"/>
        </w:rPr>
        <w:t>SDC 8</w:t>
      </w:r>
      <w:r w:rsidR="00E54439" w:rsidRPr="004B6402">
        <w:rPr>
          <w:rFonts w:ascii="Times New Roman" w:eastAsia="Times New Roman" w:hAnsi="Times New Roman" w:cs="Times New Roman"/>
          <w:bCs/>
          <w:color w:val="000000"/>
          <w:lang w:eastAsia="it-IT"/>
        </w:rPr>
        <w:t>:</w:t>
      </w:r>
      <w:r w:rsidR="00E54439" w:rsidRPr="004B640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 xml:space="preserve"> Post-operative hospital </w:t>
      </w:r>
      <w:r w:rsidR="00E92C87" w:rsidRPr="004B640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stays</w:t>
      </w:r>
    </w:p>
    <w:p w14:paraId="0465EA60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p w14:paraId="54DD1833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tbl>
      <w:tblPr>
        <w:tblStyle w:val="Grigliatabella"/>
        <w:tblW w:w="6658" w:type="dxa"/>
        <w:tblLook w:val="04A0" w:firstRow="1" w:lastRow="0" w:firstColumn="1" w:lastColumn="0" w:noHBand="0" w:noVBand="1"/>
      </w:tblPr>
      <w:tblGrid>
        <w:gridCol w:w="2122"/>
        <w:gridCol w:w="2551"/>
        <w:gridCol w:w="1985"/>
      </w:tblGrid>
      <w:tr w:rsidR="006E53F4" w:rsidRPr="004B6402" w14:paraId="01CEE8AD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46A0" w14:textId="77777777" w:rsidR="006E53F4" w:rsidRPr="004B6402" w:rsidRDefault="006E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A64F3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an length of hospital stay (± SD) (day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FB76F" w14:textId="4A969094" w:rsidR="006E53F4" w:rsidRPr="00061EE0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</w:t>
            </w:r>
            <w:r w:rsidRPr="00061E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ean ICU length of stay (days)</w:t>
            </w:r>
          </w:p>
        </w:tc>
      </w:tr>
      <w:tr w:rsidR="006E53F4" w:rsidRPr="004B6402" w14:paraId="67CF0A63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E2B3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Kafka-</w:t>
            </w: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Ritsch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C4E40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5 (12-4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29662" w14:textId="157B1C2E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 (1-20)</w:t>
            </w:r>
          </w:p>
        </w:tc>
      </w:tr>
      <w:tr w:rsidR="006E53F4" w:rsidRPr="004B6402" w14:paraId="72CB49DC" w14:textId="77777777" w:rsidTr="006E53F4">
        <w:trPr>
          <w:trHeight w:val="150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E5A80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Gasser 201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1D8EF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 (1-12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C1C25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 (0-55)</w:t>
            </w:r>
          </w:p>
        </w:tc>
      </w:tr>
      <w:tr w:rsidR="006E53F4" w:rsidRPr="004B6402" w14:paraId="461A5A43" w14:textId="77777777" w:rsidTr="006E53F4">
        <w:trPr>
          <w:trHeight w:val="150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7747" w14:textId="77777777" w:rsidR="006E53F4" w:rsidRPr="004B6402" w:rsidRDefault="006E53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B0778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 (8-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A873F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 (2-46)</w:t>
            </w:r>
          </w:p>
        </w:tc>
      </w:tr>
      <w:tr w:rsidR="006E53F4" w:rsidRPr="004B6402" w14:paraId="170DC4BB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588B0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Brillantino 201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6F8D2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 (12-6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475D1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</w:t>
            </w:r>
          </w:p>
        </w:tc>
      </w:tr>
      <w:tr w:rsidR="006E53F4" w:rsidRPr="004B6402" w14:paraId="4AC386BE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0F5E2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Tartaglia 201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A731D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9 ± 16.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ECBC7" w14:textId="0FB588CD" w:rsidR="006E53F4" w:rsidRPr="004B6402" w:rsidRDefault="006E53F4" w:rsidP="008C67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± 13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</w:tr>
      <w:tr w:rsidR="006E53F4" w:rsidRPr="004B6402" w14:paraId="543401BE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50728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Sohn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1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32236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.5 (3–6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438F3" w14:textId="1C64882B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  <w:r w:rsidRPr="0001604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 (3–66)</w:t>
            </w:r>
          </w:p>
        </w:tc>
      </w:tr>
      <w:tr w:rsidR="006E53F4" w:rsidRPr="004B6402" w14:paraId="37E17B14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1C5ECEF" w14:textId="349BD55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Sohn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11F6011" w14:textId="049F5A1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1604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 (3–3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BB564D0" w14:textId="2F93B41A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1604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 (0–17)</w:t>
            </w:r>
          </w:p>
        </w:tc>
      </w:tr>
      <w:tr w:rsidR="006E53F4" w:rsidRPr="004B6402" w14:paraId="24B0BEC3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3BAF3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Kafka-</w:t>
            </w: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Ritsch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80237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NR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9B0EE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 </w:t>
            </w:r>
          </w:p>
        </w:tc>
      </w:tr>
      <w:tr w:rsidR="006E53F4" w:rsidRPr="004B6402" w14:paraId="4C671486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2F2B1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Perathoner 20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9ACEE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NR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BD033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 </w:t>
            </w:r>
          </w:p>
        </w:tc>
      </w:tr>
      <w:tr w:rsidR="006E53F4" w:rsidRPr="004B6402" w14:paraId="5F9AE58D" w14:textId="77777777" w:rsidTr="006E53F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B4301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Deenichin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20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9683F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NR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10CCF" w14:textId="77777777" w:rsidR="006E53F4" w:rsidRPr="004B6402" w:rsidRDefault="006E5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 </w:t>
            </w:r>
          </w:p>
        </w:tc>
      </w:tr>
    </w:tbl>
    <w:p w14:paraId="7CBCCFEF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p w14:paraId="72820FA3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p w14:paraId="6015055E" w14:textId="77777777" w:rsidR="005B14B4" w:rsidRDefault="00775BB9"/>
    <w:sectPr w:rsidR="005B14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94C71" w14:textId="77777777" w:rsidR="00775BB9" w:rsidRDefault="00775BB9" w:rsidP="008C67E5">
      <w:pPr>
        <w:spacing w:after="0" w:line="240" w:lineRule="auto"/>
      </w:pPr>
      <w:r>
        <w:separator/>
      </w:r>
    </w:p>
  </w:endnote>
  <w:endnote w:type="continuationSeparator" w:id="0">
    <w:p w14:paraId="7BE0D02B" w14:textId="77777777" w:rsidR="00775BB9" w:rsidRDefault="00775BB9" w:rsidP="008C6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19C2D" w14:textId="77777777" w:rsidR="00775BB9" w:rsidRDefault="00775BB9" w:rsidP="008C67E5">
      <w:pPr>
        <w:spacing w:after="0" w:line="240" w:lineRule="auto"/>
      </w:pPr>
      <w:r>
        <w:separator/>
      </w:r>
    </w:p>
  </w:footnote>
  <w:footnote w:type="continuationSeparator" w:id="0">
    <w:p w14:paraId="1B620E22" w14:textId="77777777" w:rsidR="00775BB9" w:rsidRDefault="00775BB9" w:rsidP="008C6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66A"/>
    <w:rsid w:val="00016047"/>
    <w:rsid w:val="00061EE0"/>
    <w:rsid w:val="000B58FE"/>
    <w:rsid w:val="001E300C"/>
    <w:rsid w:val="00234CC7"/>
    <w:rsid w:val="002951A3"/>
    <w:rsid w:val="002C0207"/>
    <w:rsid w:val="003724BE"/>
    <w:rsid w:val="004B4B83"/>
    <w:rsid w:val="004B6402"/>
    <w:rsid w:val="0052422B"/>
    <w:rsid w:val="00527E60"/>
    <w:rsid w:val="006E53F4"/>
    <w:rsid w:val="00775BB9"/>
    <w:rsid w:val="007B266A"/>
    <w:rsid w:val="008C67E5"/>
    <w:rsid w:val="009B32A6"/>
    <w:rsid w:val="00AD38D1"/>
    <w:rsid w:val="00AF73F0"/>
    <w:rsid w:val="00C13808"/>
    <w:rsid w:val="00D15ED5"/>
    <w:rsid w:val="00D22673"/>
    <w:rsid w:val="00E54439"/>
    <w:rsid w:val="00E92C87"/>
    <w:rsid w:val="00F16839"/>
    <w:rsid w:val="00FE6606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19D05"/>
  <w15:chartTrackingRefBased/>
  <w15:docId w15:val="{E204E05C-CD70-4899-BF5F-5A674B054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54439"/>
    <w:pPr>
      <w:spacing w:line="25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54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C67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67E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C67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67E5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67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67E5"/>
    <w:rPr>
      <w:rFonts w:ascii="Times New Roman" w:hAnsi="Times New Roman" w:cs="Times New Roman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9B32A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32A6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B32A6"/>
    <w:rPr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32A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32A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5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10</cp:revision>
  <dcterms:created xsi:type="dcterms:W3CDTF">2020-01-03T10:17:00Z</dcterms:created>
  <dcterms:modified xsi:type="dcterms:W3CDTF">2020-08-06T17:10:00Z</dcterms:modified>
</cp:coreProperties>
</file>